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35" w:type="dxa"/>
        <w:tblInd w:w="-185" w:type="dxa"/>
        <w:tblLook w:val="04A0" w:firstRow="1" w:lastRow="0" w:firstColumn="1" w:lastColumn="0" w:noHBand="0" w:noVBand="1"/>
      </w:tblPr>
      <w:tblGrid>
        <w:gridCol w:w="1481"/>
        <w:gridCol w:w="2201"/>
        <w:gridCol w:w="3707"/>
        <w:gridCol w:w="2486"/>
        <w:gridCol w:w="3260"/>
      </w:tblGrid>
      <w:tr w:rsidR="00ED1006" w:rsidRPr="0030617F" w14:paraId="187B8929" w14:textId="77777777" w:rsidTr="00ED1006">
        <w:trPr>
          <w:trHeight w:val="2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BE23" w14:textId="77777777" w:rsidR="0030617F" w:rsidRPr="0030617F" w:rsidRDefault="0030617F" w:rsidP="0030617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ey Resources Table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3BB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9D0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CC9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6A3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0617F" w:rsidRPr="0030617F" w14:paraId="7B1B3BAE" w14:textId="77777777" w:rsidTr="00ED1006">
        <w:trPr>
          <w:trHeight w:val="24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333333" w:fill="FFFFFF"/>
            <w:vAlign w:val="center"/>
            <w:hideMark/>
          </w:tcPr>
          <w:p w14:paraId="56499594" w14:textId="77777777" w:rsidR="0030617F" w:rsidRPr="0030617F" w:rsidRDefault="0030617F" w:rsidP="003061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agent type (species) or resourc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3333" w:fill="FFFFFF"/>
            <w:vAlign w:val="center"/>
            <w:hideMark/>
          </w:tcPr>
          <w:p w14:paraId="5FFC24A2" w14:textId="77777777" w:rsidR="0030617F" w:rsidRPr="0030617F" w:rsidRDefault="0030617F" w:rsidP="0030617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signation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3333" w:fill="FFFFFF"/>
            <w:vAlign w:val="center"/>
            <w:hideMark/>
          </w:tcPr>
          <w:p w14:paraId="67163AD5" w14:textId="77777777" w:rsidR="0030617F" w:rsidRPr="0030617F" w:rsidRDefault="0030617F" w:rsidP="0030617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ource or reference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3333" w:fill="FFFFFF"/>
            <w:vAlign w:val="center"/>
            <w:hideMark/>
          </w:tcPr>
          <w:p w14:paraId="5ADBF15E" w14:textId="77777777" w:rsidR="0030617F" w:rsidRPr="0030617F" w:rsidRDefault="0030617F" w:rsidP="003061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entifier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3333" w:fill="FFFFFF"/>
            <w:vAlign w:val="center"/>
            <w:hideMark/>
          </w:tcPr>
          <w:p w14:paraId="42C783E2" w14:textId="77777777" w:rsidR="0030617F" w:rsidRPr="0030617F" w:rsidRDefault="0030617F" w:rsidP="003061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ditional information</w:t>
            </w:r>
          </w:p>
        </w:tc>
      </w:tr>
      <w:tr w:rsidR="00ED1006" w:rsidRPr="0030617F" w14:paraId="67A27D74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5ECD867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ccharomyces cerevisiae, Matα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274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6A1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3062374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EC8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Y621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2B5E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background  strain) MATα ura3-52 his3-200 leu2-3,112 trp1-901 lys2-801 suc2-9</w:t>
            </w:r>
          </w:p>
        </w:tc>
      </w:tr>
      <w:tr w:rsidR="00ED1006" w:rsidRPr="0030617F" w14:paraId="4359EACF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5FB3AFD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a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D01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5F1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3062374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F9E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Y6210.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F91E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background  strain) MATa leu2-3,112 ura3-52 his3-Δ200 trp1-Δ901 lys2-801 suc2-Δ9</w:t>
            </w:r>
          </w:p>
        </w:tc>
      </w:tr>
      <w:tr w:rsidR="00ED1006" w:rsidRPr="0030617F" w14:paraId="1064CEF2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6B91EB3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a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FCB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T;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p-pHluorin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E10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4139821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CC1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Y4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4BD4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.1); MUP1-pHLUORIN::KANMX</w:t>
            </w:r>
          </w:p>
        </w:tc>
      </w:tr>
      <w:tr w:rsidR="00ED1006" w:rsidRPr="0030617F" w14:paraId="539443E5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0663E5F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a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1C95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508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306312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211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Y4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2A5F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.1); snf7Δ::HIS3; MUP1-PHLUORIN::KAN</w:t>
            </w:r>
          </w:p>
        </w:tc>
      </w:tr>
      <w:tr w:rsidR="00ED1006" w:rsidRPr="0030617F" w14:paraId="3AB9DEDE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79FD89A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a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7164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ps24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BE0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4139821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FA7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Y4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7EDD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.1); vps24Δ::HIS3; MUP1-pHLUORIN::KANMX</w:t>
            </w:r>
          </w:p>
        </w:tc>
        <w:bookmarkStart w:id="0" w:name="_GoBack"/>
        <w:bookmarkEnd w:id="0"/>
      </w:tr>
      <w:tr w:rsidR="00ED1006" w:rsidRPr="0030617F" w14:paraId="337C9CF2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07A7CAC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a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3638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ps2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DAD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4139821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0B1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Y6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AEBF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.1); vps2Δ::HIS3 MUP1-pHLUORIN::KANMX</w:t>
            </w:r>
          </w:p>
        </w:tc>
      </w:tr>
      <w:tr w:rsidR="00ED1006" w:rsidRPr="0030617F" w14:paraId="72BA1F5F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4E9DB54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α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0618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vps24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864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6670543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6D0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Y5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0087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); snf7Δ::HIS3 vps24Δ::HIS3 MUP1-pHLUORIN::KANMX</w:t>
            </w:r>
          </w:p>
        </w:tc>
      </w:tr>
      <w:tr w:rsidR="00ED1006" w:rsidRPr="0030617F" w14:paraId="5EFB76AD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695261A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a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B52A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vps24-GFP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D02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E4A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Y5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7989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.1); snf7Δ::Hph; vps24 LAP eGFP::His3 (made from vps24-LAP-eGFP reported in PMID 29019322)</w:t>
            </w:r>
          </w:p>
        </w:tc>
      </w:tr>
      <w:tr w:rsidR="00ED1006" w:rsidRPr="0030617F" w14:paraId="0FA14A12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7004B91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a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A270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D131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4D7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E9E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Y6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48EB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.1); snf7Δ::HIS3; snf7D131K::LEU2; MUP1-PHLUORIN::KAN (integration of snf7D131K into NBY44)</w:t>
            </w:r>
          </w:p>
        </w:tc>
      </w:tr>
      <w:tr w:rsidR="00ED1006" w:rsidRPr="0030617F" w14:paraId="1F586146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39A3613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α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67AC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D131K vps24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074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07C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Y7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61F1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); snf7Δ::HIS3; snf7D131K::LEU2; vps24Δ::HIS3; MUP1-PHLUORIN::KAN (integration of snf7D131K into NBY56)</w:t>
            </w:r>
          </w:p>
        </w:tc>
      </w:tr>
      <w:tr w:rsidR="00ED1006" w:rsidRPr="0030617F" w14:paraId="5C4F885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1C9884B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α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07A4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D131C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DEC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DEC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Y8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2148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), snf7::HIS3; vps24::HIS3; MUP1-pHLUORIN::KANMX; Snf7D131C::LEU2 (integration of snf7D131C into NBY56)</w:t>
            </w:r>
          </w:p>
        </w:tc>
      </w:tr>
      <w:tr w:rsidR="00ED1006" w:rsidRPr="0030617F" w14:paraId="7B7F683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722E72D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α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220F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D127KD131C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85D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8F8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Y17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28BA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), snf7::HIS3; vps24::HIS3; MUP1-pHLUORIN::KANMX; Snf7D127KD131C::URA3 (integration of snf7D127KD131C into NBY56)</w:t>
            </w:r>
          </w:p>
        </w:tc>
      </w:tr>
      <w:tr w:rsidR="00ED1006" w:rsidRPr="0030617F" w14:paraId="22F6A5C9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61CE27E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α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90A0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D127KE142KD131C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1D7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77A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Y17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2852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), snf7::HIS3; vps24::HIS3; MUP1-pHLUORIN::KANMX; Snf7D127KE142KD131C::URA3 (integration of snf7D127KE142KD131C into NBY56)</w:t>
            </w:r>
          </w:p>
        </w:tc>
      </w:tr>
      <w:tr w:rsidR="00ED1006" w:rsidRPr="0030617F" w14:paraId="6941C90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6B42DB3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a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E7CF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D131KR149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EE0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754E" w14:textId="77777777" w:rsidR="0030617F" w:rsidRPr="0030617F" w:rsidRDefault="0030617F" w:rsidP="0030617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30617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BY0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FC1D" w14:textId="77777777" w:rsidR="0030617F" w:rsidRPr="0030617F" w:rsidRDefault="0030617F" w:rsidP="0030617F">
            <w:pPr>
              <w:rPr>
                <w:rFonts w:ascii="Helvetica" w:eastAsia="Times New Roman" w:hAnsi="Helvetica" w:cs="Calibri"/>
                <w:i/>
                <w:iCs/>
                <w:sz w:val="16"/>
                <w:szCs w:val="16"/>
              </w:rPr>
            </w:pPr>
            <w:r w:rsidRPr="0030617F">
              <w:rPr>
                <w:rFonts w:ascii="Helvetica" w:eastAsia="Times New Roman" w:hAnsi="Helvetica" w:cs="Calibri"/>
                <w:i/>
                <w:iCs/>
                <w:sz w:val="16"/>
                <w:szCs w:val="16"/>
              </w:rPr>
              <w:t>(SEY6210.1); snf7Δ::HIS3; snf7D131KR149D::LEU2; MUP1-PHLUORIN::KAN (integration of snf7D131KR149D into NBY44)</w:t>
            </w:r>
          </w:p>
        </w:tc>
      </w:tr>
      <w:tr w:rsidR="00ED1006" w:rsidRPr="0030617F" w14:paraId="0B52156D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 w14:paraId="1BC9682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train, (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, Mata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A2BA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f7 R25E H29E K3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704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D17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Y2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D0AC" w14:textId="77777777" w:rsidR="0030617F" w:rsidRPr="0030617F" w:rsidRDefault="0030617F" w:rsidP="0030617F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SEY6210.1); snf7 R25E H29E K36E::Leu2; snf7Δ::HIS3;  MUP1-PHLUORIN::KAN (integration of snf7 R25E H29E K36E into NBY44)</w:t>
            </w:r>
          </w:p>
        </w:tc>
      </w:tr>
      <w:tr w:rsidR="00ED1006" w:rsidRPr="0030617F" w14:paraId="216922CB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70CC04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464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8C6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659436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221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B24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56108CCE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968920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C69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B97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659436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D4D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AC5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371CE79B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3F6A1F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4BA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385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659436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BED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334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0CA420B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AEDF87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51F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(WT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1F8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306312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E52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70C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251E6D15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F87DC9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FA4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27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277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10D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D127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F7A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7E5247F4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B4B922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902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31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1C4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A4E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D131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65A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5914D49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359F5EF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F9C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27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60B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593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D127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D7D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8637ED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224EB3A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CD4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31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FF1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21D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D131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255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15DEF06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C053BC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BE1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27A D131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BFB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9CC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D127AD131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BC4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746BE62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7BA77CF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DE8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22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10F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E71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D122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024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6D12162A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A68C65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307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24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69E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AC3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D124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6F4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067ACBCE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9E93E2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A58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K125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F95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BC9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K125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EC1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5B2478A2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2FE9601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824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E128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F12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0A1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E128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9CB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0BBACFCA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2134D77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9AD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E132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3DE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E26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E132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29D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4E7BD8CF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8C23D5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2A7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R134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C92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F64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R134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660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626597ED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03954D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900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E135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46E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B74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E135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E56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0A7978EA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E82548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F14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Q13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A93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E2A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Q136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C65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4579CC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7120530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A30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E138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980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707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E138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C1D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BF93B8A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025A7E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123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41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FAB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B5B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D141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23C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5DB7353B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36DFF3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B1E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E142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CB5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0CC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E142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A99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7E9AE13C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882078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946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S144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ECC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A08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S144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30A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1F825A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6BFBCF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88E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S148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ACF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24E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S148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68C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04092D7B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7C8BBA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BC8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R149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409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CD9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R149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95D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40F2965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F22690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04D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P150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6B8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DA5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Snf7P150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C30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C16165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357E8DA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17C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R52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44E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0A7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H6SUMOSnf7R52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167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R52E (PMID: 2659436), Vector: pET28aH6SUMO (PMID: 26670543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69CC280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3664078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E26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R52E D131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D9D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D9D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H6SUMOSnf7R52ED131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9A3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ET28aH6SUMOSnf7R52E, Vector: pET28aH6SUMO (PMID: 26670543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0D4BA1D1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827FAF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BE7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923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7B4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H6SUMOVps2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467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OPTVps24 (PMID: 18786397), Vector: pET28aH6SUMO (PMID: 26670543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sequence, DNA seq optimized for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</w:tr>
      <w:tr w:rsidR="00ED1006" w:rsidRPr="0030617F" w14:paraId="5DE3C0EC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298B81F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3BD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7F6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5E6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H6SUMOVps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299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OPTVps2 (PMID: 18786397), Vector: pET28aH6SUMO (PMID: 26670543)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sequence, DNA seq optimized for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</w:tr>
      <w:tr w:rsidR="00ED1006" w:rsidRPr="0030617F" w14:paraId="2B9884CD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56CF36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9B5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WT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4C6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5E1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H6SUMOSnf7W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760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ET28aH6SUMO (PMID: 26670543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4CACA55E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52B693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2EE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K14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941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CC7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K14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BAD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52DAD8F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650EA2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CBC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K1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732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814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K16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6B6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2FB5538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467F79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BE2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K21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ED9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601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K21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848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7DE10019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A5196F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5B6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R25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01F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68B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R25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752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9A4D986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3BCDB71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D37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K21ER25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4BD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ADB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K21ER25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C57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68472654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439BB5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451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K21ED131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2B3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CF1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K21ED131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BE1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6BCE98C5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C965F6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A1B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R25ED131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1B1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B4F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R25ED131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957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5EE8584A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FC7B3A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F1B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K21ER25ED131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266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6CF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K21ER25ED131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569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5A57AA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29002E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05B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31K K14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36F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A5F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D131K K14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588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7EB2BCD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85E083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19B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D131K K1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803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90E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D131K K16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B0D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6AB2F45E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2A02702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392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(α0-α4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F8C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306312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27A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 cor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724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21BD3187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E55AD8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567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(α0-α3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944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306312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7C8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6 Snf7 core(α0-α3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35F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04162BFE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7221D7F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FDD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WT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27E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306312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99F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6D4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64A2CA16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1A251A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CEE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Q1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868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BB1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Q16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5D5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08127295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42F89E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446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R19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090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106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R19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74E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146D905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46C2605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F6B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-H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0BB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7CF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414 Vps24WT-H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EC5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519F80C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6006CD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F7C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Q16C-H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896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200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Q16C-H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0CF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224C0FFB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F1C531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A2C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R19C-H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64D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517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R19C-H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504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E9BBA0B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B0DCA6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B06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K26C-H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2BB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482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K26C-H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C1E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592A2C54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73D01A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2C5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Q16EQ17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338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18F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Q16EQ17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40B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225D4CC1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41F384C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C69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R18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A7A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937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R18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A44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43F45257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70563F7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5AC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R21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53E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67D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R21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48F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63DC232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F07B91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4C0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K2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026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3E4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K26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2CF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7833B74F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A4FB00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1C9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K33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CC3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31C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4 Vps24 K33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0E5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4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6665C0E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730C545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B85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31K R134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0CB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83A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31K R134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4A5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4AE96114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FE6342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259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31K R149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DE7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3A6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31K R149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134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6128B54D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763E2C8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54D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27A D131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847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4E9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27A D131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2CF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78C856D6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71C0464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F76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27A D131A R134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E96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5E4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27A D131A R134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643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9A9B33F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38B84D2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6D8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27A D131A R149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6DA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179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27A D131A R149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710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FB2E89A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E4E36F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EC6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31K R134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5EF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4BD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31K R134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86D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6A6FEC1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4D922C4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221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31K R149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A49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86E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31K R149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FEA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4F34EBAF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F87E5B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634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27A D131A R134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1F3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4FF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27A D131A R134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2EB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279DA9F7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3C42842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5F8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27A D131A R149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AC3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87B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27A D131A R149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BFB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F4022DD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68E393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5CE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31K K125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E72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6F1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31K K125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3CC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1A2633CC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A86553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41F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31K Q13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9D8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AE8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31K Q136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B8F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74399442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469DEAB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F42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42K R134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34B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5C0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E142K R134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E17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6C8A2FF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FF9A0F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CAE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42K R149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B95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CAE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E142K R149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AB0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70E3354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C5E08D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12D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27K R134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996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CF1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27K R134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FBF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3234F4E5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7800E9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34A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27K R149D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ED2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A0E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Snf7 D127K R149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661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416 Snf7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ED1006" w:rsidRPr="0030617F" w14:paraId="631AE935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34A3B0C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EBD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0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E65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F4D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H6SUMO Vps2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AB2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enitor: pRS415 Vps20 (PMID: 27074665), Vector: pET28aH6SUMO (PMID: 26670543), S. cerevisiae sequence</w:t>
            </w:r>
          </w:p>
        </w:tc>
      </w:tr>
      <w:tr w:rsidR="00ED1006" w:rsidRPr="0030617F" w14:paraId="1C7B8356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1A7181A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BC2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T-Vps25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122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306312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7B8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EX6p1-Vps2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56A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4E851FBF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496A2A3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A39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Q1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D97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26A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28aH6SUMO Vps24Q16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1F9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OPTVps24 (PMID: 18786397), Vector: pET28aH6SUMO (PMID: 26670543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sequence, DNA seq optimized for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D1006" w:rsidRPr="0030617F" w14:paraId="679EE90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41FB7F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F61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189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94A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9234672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5D2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18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5C0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26445AA7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565EC11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038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189 Vps24 (OE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EA6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25E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189 Vps2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BB4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CM189 (PMID: 9234672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257B1F0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2756739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2C5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189 Vps2 (OE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BA1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446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189 Vps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C57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5 Vps2 (PMID: 23063125), Vector: pCM189 (PMID: 9234672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 </w:t>
            </w:r>
          </w:p>
        </w:tc>
      </w:tr>
      <w:tr w:rsidR="00ED1006" w:rsidRPr="0030617F" w14:paraId="0EF2665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7F60F72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56D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4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DDC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0DA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Vps2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9A8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4 Vps24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5E223334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044BD2E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62A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ps2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8B7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FB8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 416 Vps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179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genitor: pRS 415 Vps2 (PMID: 23063125), Vector: pRS416 (PMID: 2659436), </w:t>
            </w: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 cerevisiae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uence </w:t>
            </w:r>
          </w:p>
        </w:tc>
      </w:tr>
      <w:tr w:rsidR="00ED1006" w:rsidRPr="0030617F" w14:paraId="3D644764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61133DE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F72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E95K E102K E109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752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6670543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4F8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 Snf7 E95K E102K E109K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AE0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511A4679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4B13A30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9D0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R25E H29E K3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2DE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6670543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CE8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 Snf7 R25E H29E K36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380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5B0A20B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noWrap/>
            <w:vAlign w:val="center"/>
            <w:hideMark/>
          </w:tcPr>
          <w:p w14:paraId="780E794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8E0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7 R25E K36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D97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6670543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666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 Snf7 R25E K36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518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ED1006" w:rsidRPr="0030617F" w14:paraId="287654E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2E9554A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A4D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polyclonal anti-GFP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D1C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" w:history="1">
              <w:r w:rsidRPr="0030617F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Torrey Pines Biolabs</w:t>
              </w:r>
            </w:hyperlink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C10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Torrey Pines Biolabs Cat# TP401, RRID:AB_2313770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E05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 1:2500</w:t>
            </w:r>
          </w:p>
        </w:tc>
      </w:tr>
      <w:tr w:rsidR="00ED1006" w:rsidRPr="0030617F" w14:paraId="16695297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5EA2D9D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A78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nti-G6PDH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173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" w:history="1">
              <w:r w:rsidRPr="0030617F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Sigma-Aldrich</w:t>
              </w:r>
            </w:hyperlink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95E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igma-Aldrich Cat# A9521, RRID:AB_258454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F77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 1: 10000</w:t>
            </w:r>
          </w:p>
        </w:tc>
      </w:tr>
      <w:tr w:rsidR="00ED1006" w:rsidRPr="0030617F" w14:paraId="716843E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6192289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42D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-PGK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C9A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rmo Fisher 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270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Thermo Fisher Scientific Cat# 459250, RRID:AB_2532235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86A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 1:4000</w:t>
            </w:r>
          </w:p>
        </w:tc>
      </w:tr>
      <w:tr w:rsidR="00ED1006" w:rsidRPr="0030617F" w14:paraId="04E587B7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4800E3B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ntibody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6FF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-H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49E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" w:history="1">
              <w:r w:rsidRPr="0030617F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Covance Research Products Inc</w:t>
              </w:r>
            </w:hyperlink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DD1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vance Research Products Inc Cat# MMS-101P, RRID:AB_2314672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AD0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 1:2000</w:t>
            </w:r>
          </w:p>
        </w:tc>
      </w:tr>
      <w:tr w:rsidR="00ED1006" w:rsidRPr="0030617F" w14:paraId="1351B05A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7494245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D60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polyclonal -anti-Mouse 800/680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C20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-COR Biosciences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A85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" w:history="1">
              <w:r w:rsidRPr="0030617F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LI-COR Biosciences Cat# 926–32210, RRID:AB_621842</w:t>
              </w:r>
            </w:hyperlink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9EE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 1:10,000</w:t>
            </w:r>
          </w:p>
        </w:tc>
      </w:tr>
      <w:tr w:rsidR="00ED1006" w:rsidRPr="0030617F" w14:paraId="05AA729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3FE73B8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3A7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polyclonal -anti-Rabbit 800/680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458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-COR Biosciences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967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8" w:history="1">
              <w:r w:rsidRPr="0030617F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LI-COR Biosciences Cat# 926–32211,RRID:AB_621843</w:t>
              </w:r>
            </w:hyperlink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584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 1:10,000</w:t>
            </w:r>
          </w:p>
        </w:tc>
      </w:tr>
      <w:tr w:rsidR="00ED1006" w:rsidRPr="0030617F" w14:paraId="0EC211D4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76FAE4F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D1D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polyclonal anti-Snf7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2E5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9606181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C3A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Snf7 Ab, S. cerevisiae Snf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D34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 1:10000</w:t>
            </w:r>
          </w:p>
        </w:tc>
      </w:tr>
      <w:tr w:rsidR="00ED1006" w:rsidRPr="0030617F" w14:paraId="4D5DD54C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4632ACF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178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polyclonal anti-Vps24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DFD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9606181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3B5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Vps24 Ab, S. cerevisiae Snf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3D7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 1:1000</w:t>
            </w:r>
          </w:p>
        </w:tc>
      </w:tr>
      <w:tr w:rsidR="00ED1006" w:rsidRPr="0030617F" w14:paraId="372C662E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23CCA0F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war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2F0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yssey, Image Studio Lit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EC7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-COR Biosciences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D2D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mage Studio Lite, RRID:SCR_013715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6A0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7DA9458E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3D58C6E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war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789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ft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3AC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9" w:history="1">
              <w:r w:rsidRPr="0030617F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http://mafft.cbrc.jp/alignment/server/</w:t>
              </w:r>
            </w:hyperlink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E32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AFFT, RRID:SCR_011811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F02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281B068B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61DE466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war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CEE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lview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CE0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0" w:history="1">
              <w:r w:rsidRPr="0030617F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MID:19151095</w:t>
              </w:r>
            </w:hyperlink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D9A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Jalview, RRID:SCR_006459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94B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318652C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2FD6DDD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war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1E5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ler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503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salilab.org/modeller/download_installation.html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FD5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ODELLER, RRID:SCR_008395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9E4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38058DF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09216FE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war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0CA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SF Chimer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AE4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1" w:history="1">
              <w:r w:rsidRPr="0030617F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MID:15264254</w:t>
              </w:r>
            </w:hyperlink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949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UCSF Chimera, RRID:SCR_004097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EEF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433D89D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482314F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war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2D5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ji (ImageJ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FB6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22743772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A35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Fiji, RRID:SCR_002285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234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0EE43BB0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2ADD497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C7C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MOE 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095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rmo Fisher 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FF8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maleimidoethane, Cat. # 2232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CF9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e in DMSO, Final concentration used = 3.33 mM, Stock = 20 mM</w:t>
            </w:r>
          </w:p>
        </w:tc>
      </w:tr>
      <w:tr w:rsidR="00ED1006" w:rsidRPr="0030617F" w14:paraId="378D4D16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noWrap/>
            <w:vAlign w:val="center"/>
            <w:hideMark/>
          </w:tcPr>
          <w:p w14:paraId="64D2824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2E6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vanin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05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F75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-Canavanine sulfate, Cat. # G8772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9E7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ck solution 5-10 mg/mL, made in water</w:t>
            </w:r>
          </w:p>
        </w:tc>
      </w:tr>
      <w:tr w:rsidR="00ED1006" w:rsidRPr="0030617F" w14:paraId="1CD45AC3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1E6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63D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balt resin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87C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ontech  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5C8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LON® Metal Affinity Resin, Cat #.63550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216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42435F3B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9A1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625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resin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7D9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 Healthcare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0FD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epharose™ 4B, Cat. # 17-0756-0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092A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3ED8DE4B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458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555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rap Q column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68B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 Healthcare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FF9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rap Q Sepharose FF, Cat # 17-5053-0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A4B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4048C271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A69C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6D7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200increas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29F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 Healthcare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203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erdex 200 Increase 10/300 GL, Cat. # 2899094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24F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36E3A42A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313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9505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 grids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C7B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ctron Microscopy Sciences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BA33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var Carbon Coated 200 Mesh Copper Grids, Cat. # FCF200-Cu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1BC1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5D4B336D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AC0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9C4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monium molybdat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5D88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DDCF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monium molybdate 99.98%, Catalog#, 27790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18E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e 2% (w/v) in water</w:t>
            </w:r>
          </w:p>
        </w:tc>
      </w:tr>
      <w:tr w:rsidR="00ED1006" w:rsidRPr="0030617F" w14:paraId="55BB19C2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D0D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8AD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PC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145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anti Polar Lipids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9329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-18:1 PC (POPC), Cat.# 850457C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7207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19405138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0F8E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798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PS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F9B2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anti Polar Lipids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10B6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-18:1 PC (POPC), Cat.# 84003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D0F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D1006" w:rsidRPr="0030617F" w14:paraId="7C7AD169" w14:textId="77777777" w:rsidTr="00ED1006">
        <w:trPr>
          <w:trHeight w:val="2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968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9F70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3P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7DF4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anti Polar Lipids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D38D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1 PI(3)P, Cat. # 85015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C73B" w14:textId="77777777" w:rsidR="0030617F" w:rsidRPr="0030617F" w:rsidRDefault="0030617F" w:rsidP="0030617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6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solved in 10% methanol, 90% chloroform, to make 0.25-1 mg/mL of solution</w:t>
            </w:r>
          </w:p>
        </w:tc>
      </w:tr>
    </w:tbl>
    <w:p w14:paraId="0BB776D9" w14:textId="77777777" w:rsidR="009E7201" w:rsidRPr="0030617F" w:rsidRDefault="009E7201" w:rsidP="0030617F"/>
    <w:sectPr w:rsidR="009E7201" w:rsidRPr="0030617F" w:rsidSect="009E72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201"/>
    <w:rsid w:val="0030617F"/>
    <w:rsid w:val="00587C87"/>
    <w:rsid w:val="009E7201"/>
    <w:rsid w:val="00ED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53033"/>
  <w15:chartTrackingRefBased/>
  <w15:docId w15:val="{1B35D97B-0979-C24A-8556-B4E2CAB48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E72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7201"/>
    <w:rPr>
      <w:color w:val="800080"/>
      <w:u w:val="single"/>
    </w:rPr>
  </w:style>
  <w:style w:type="paragraph" w:customStyle="1" w:styleId="msonormal0">
    <w:name w:val="msonormal"/>
    <w:basedOn w:val="Normal"/>
    <w:rsid w:val="009E72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9E720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9E720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7">
    <w:name w:val="font7"/>
    <w:basedOn w:val="Normal"/>
    <w:rsid w:val="009E7201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16"/>
      <w:szCs w:val="16"/>
    </w:rPr>
  </w:style>
  <w:style w:type="paragraph" w:customStyle="1" w:styleId="font8">
    <w:name w:val="font8"/>
    <w:basedOn w:val="Normal"/>
    <w:rsid w:val="009E7201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9E7201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9E7201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333333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8">
    <w:name w:val="xl68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333333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808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0">
    <w:name w:val="xl70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3">
    <w:name w:val="xl73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CFFCC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4">
    <w:name w:val="xl74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5">
    <w:name w:val="xl75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4CCCC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6">
    <w:name w:val="xl76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333333"/>
      <w:sz w:val="16"/>
      <w:szCs w:val="16"/>
    </w:rPr>
  </w:style>
  <w:style w:type="paragraph" w:customStyle="1" w:styleId="xl78">
    <w:name w:val="xl78"/>
    <w:basedOn w:val="Normal"/>
    <w:rsid w:val="009E7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lver/AB_621843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cicrunch.org/resolver/AB_621842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icrunch.org/resolver/RRID:AB_2314672" TargetMode="External"/><Relationship Id="rId11" Type="http://schemas.openxmlformats.org/officeDocument/2006/relationships/hyperlink" Target="http://www.ncbi.nlm.nih.gov/pubmed/15264254" TargetMode="External"/><Relationship Id="rId5" Type="http://schemas.openxmlformats.org/officeDocument/2006/relationships/hyperlink" Target="https://scicrunch.org/resolver/RRID:AB_258454" TargetMode="External"/><Relationship Id="rId10" Type="http://schemas.openxmlformats.org/officeDocument/2006/relationships/hyperlink" Target="http://www.ncbi.nlm.nih.gov/pubmed/19151095" TargetMode="External"/><Relationship Id="rId4" Type="http://schemas.openxmlformats.org/officeDocument/2006/relationships/hyperlink" Target="https://scicrunch.org/resolver/RRID:AB_2313770" TargetMode="External"/><Relationship Id="rId9" Type="http://schemas.openxmlformats.org/officeDocument/2006/relationships/hyperlink" Target="http://mafft.cbrc.jp/alignment/serv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610</Words>
  <Characters>14882</Characters>
  <Application>Microsoft Office Word</Application>
  <DocSecurity>0</DocSecurity>
  <Lines>124</Lines>
  <Paragraphs>34</Paragraphs>
  <ScaleCrop>false</ScaleCrop>
  <Company/>
  <LinksUpToDate>false</LinksUpToDate>
  <CharactersWithSpaces>1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deep Banjade</cp:lastModifiedBy>
  <cp:revision>3</cp:revision>
  <dcterms:created xsi:type="dcterms:W3CDTF">2019-07-25T17:35:00Z</dcterms:created>
  <dcterms:modified xsi:type="dcterms:W3CDTF">2019-07-25T17:35:00Z</dcterms:modified>
</cp:coreProperties>
</file>